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F5B50C" w14:textId="77777777" w:rsidR="00DB5F6C" w:rsidRPr="008B59D9" w:rsidRDefault="00DB5F6C" w:rsidP="00DB5F6C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67AF0"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  <w:t>S2 Table</w:t>
      </w:r>
      <w:r w:rsidRPr="008B59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Risk factors for morbidity due to </w:t>
      </w:r>
      <w:r w:rsidRPr="008B59D9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Schistosoma </w:t>
      </w:r>
      <w:proofErr w:type="spellStart"/>
      <w:r w:rsidRPr="008B59D9">
        <w:rPr>
          <w:rFonts w:ascii="Times New Roman" w:hAnsi="Times New Roman" w:cs="Times New Roman"/>
          <w:b/>
          <w:i/>
          <w:sz w:val="24"/>
          <w:szCs w:val="24"/>
          <w:lang w:val="en-GB"/>
        </w:rPr>
        <w:t>mansoni</w:t>
      </w:r>
      <w:proofErr w:type="spellEnd"/>
      <w:r w:rsidRPr="008B59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fection, </w:t>
      </w:r>
      <w:r w:rsidRPr="008B59D9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2017 study. 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 xml:space="preserve">Results of the </w:t>
      </w:r>
      <w:r w:rsidRPr="008B59D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ultivariable analysis of risk factors for morbidity due to </w:t>
      </w:r>
      <w:r w:rsidRPr="008B59D9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Schistosoma </w:t>
      </w:r>
      <w:proofErr w:type="spellStart"/>
      <w:r w:rsidRPr="008B59D9">
        <w:rPr>
          <w:rFonts w:ascii="Times New Roman" w:hAnsi="Times New Roman" w:cs="Times New Roman"/>
          <w:bCs/>
          <w:i/>
          <w:sz w:val="24"/>
          <w:szCs w:val="24"/>
          <w:lang w:val="en-GB"/>
        </w:rPr>
        <w:t>mansoni</w:t>
      </w:r>
      <w:proofErr w:type="spellEnd"/>
      <w:r w:rsidRPr="008B59D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fection among participants from 13 villages in </w:t>
      </w:r>
      <w:proofErr w:type="spellStart"/>
      <w:r w:rsidRPr="008B59D9">
        <w:rPr>
          <w:rFonts w:ascii="Times New Roman" w:hAnsi="Times New Roman" w:cs="Times New Roman"/>
          <w:bCs/>
          <w:sz w:val="24"/>
          <w:szCs w:val="24"/>
          <w:lang w:val="en-GB"/>
        </w:rPr>
        <w:t>Ituri</w:t>
      </w:r>
      <w:proofErr w:type="spellEnd"/>
      <w:r w:rsidRPr="008B59D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rovince (n=586). </w:t>
      </w:r>
      <w:r w:rsidRPr="008B59D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Only results of Kato-Katz (KK) diagnostic approach have been considered.</w:t>
      </w:r>
    </w:p>
    <w:p w14:paraId="5D2F5C7B" w14:textId="77777777" w:rsidR="00DB5F6C" w:rsidRPr="008B59D9" w:rsidRDefault="00DB5F6C" w:rsidP="00DB5F6C">
      <w:pPr>
        <w:pBdr>
          <w:bottom w:val="single" w:sz="6" w:space="1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CFBD3B0" w14:textId="77777777" w:rsidR="00DB5F6C" w:rsidRPr="008B59D9" w:rsidRDefault="00DB5F6C" w:rsidP="00DB5F6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>Risk factors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8B59D9">
        <w:rPr>
          <w:rFonts w:ascii="Times New Roman" w:hAnsi="Times New Roman" w:cs="Times New Roman"/>
          <w:sz w:val="24"/>
          <w:szCs w:val="24"/>
          <w:lang w:val="en-GB"/>
        </w:rPr>
        <w:t>aOR</w:t>
      </w:r>
      <w:proofErr w:type="spellEnd"/>
      <w:r w:rsidRPr="008B59D9">
        <w:rPr>
          <w:rFonts w:ascii="Times New Roman" w:hAnsi="Times New Roman" w:cs="Times New Roman"/>
          <w:sz w:val="24"/>
          <w:szCs w:val="24"/>
          <w:lang w:val="en-GB"/>
        </w:rPr>
        <w:t xml:space="preserve"> (95% CI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Std. Err.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z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p-value</w:t>
      </w:r>
    </w:p>
    <w:p w14:paraId="63F5148D" w14:textId="77777777" w:rsidR="00DB5F6C" w:rsidRPr="008B59D9" w:rsidRDefault="00DB5F6C" w:rsidP="00DB5F6C">
      <w:pPr>
        <w:pBdr>
          <w:bottom w:val="single" w:sz="6" w:space="1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4C224AC0" w14:textId="77777777" w:rsidR="00DB5F6C" w:rsidRPr="008B59D9" w:rsidRDefault="00DB5F6C" w:rsidP="00DB5F6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>Demographic risk factors</w:t>
      </w:r>
    </w:p>
    <w:p w14:paraId="5A9A864F" w14:textId="77777777" w:rsidR="00DB5F6C" w:rsidRPr="008B59D9" w:rsidRDefault="00DB5F6C" w:rsidP="00DB5F6C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 xml:space="preserve">Age 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98 (0.97–0.99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006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-3.48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&lt;0.001</w:t>
      </w:r>
    </w:p>
    <w:p w14:paraId="751F6760" w14:textId="77777777" w:rsidR="00DB5F6C" w:rsidRPr="008B59D9" w:rsidRDefault="00DB5F6C" w:rsidP="00DB5F6C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>Gender (Male/Female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1.43 (1.00–2.12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279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1.94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052</w:t>
      </w:r>
    </w:p>
    <w:p w14:paraId="50CDD68B" w14:textId="77777777" w:rsidR="00DB5F6C" w:rsidRPr="008B59D9" w:rsidRDefault="00DB5F6C" w:rsidP="00DB5F6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3AC7854" w14:textId="77777777" w:rsidR="00DB5F6C" w:rsidRPr="008B59D9" w:rsidRDefault="00DB5F6C" w:rsidP="00DB5F6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>Anthropometric risk factors</w:t>
      </w:r>
    </w:p>
    <w:p w14:paraId="0A90DC3A" w14:textId="77777777" w:rsidR="00DB5F6C" w:rsidRPr="008B59D9" w:rsidRDefault="00DB5F6C" w:rsidP="00DB5F6C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 xml:space="preserve">BMI 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1.00 (0.95–1.04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024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-0.18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857</w:t>
      </w:r>
    </w:p>
    <w:p w14:paraId="725D48E7" w14:textId="77777777" w:rsidR="00DB5F6C" w:rsidRPr="008B59D9" w:rsidRDefault="00DB5F6C" w:rsidP="00DB5F6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FC2A9B8" w14:textId="77777777" w:rsidR="00DB5F6C" w:rsidRPr="008B59D9" w:rsidRDefault="00DB5F6C" w:rsidP="00DB5F6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>Clinical finding</w:t>
      </w:r>
    </w:p>
    <w:p w14:paraId="69F5F5F2" w14:textId="77777777" w:rsidR="00DB5F6C" w:rsidRPr="008B59D9" w:rsidRDefault="00DB5F6C" w:rsidP="00DB5F6C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>Diarrhoea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1.76 (1.12–2.74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400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2.47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013</w:t>
      </w:r>
    </w:p>
    <w:p w14:paraId="1BE939BB" w14:textId="77777777" w:rsidR="00DB5F6C" w:rsidRPr="008B59D9" w:rsidRDefault="00DB5F6C" w:rsidP="00DB5F6C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>Blood in stool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1.13 (0.26–1.77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261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52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606</w:t>
      </w:r>
    </w:p>
    <w:p w14:paraId="5D58753A" w14:textId="77777777" w:rsidR="00DB5F6C" w:rsidRPr="008B59D9" w:rsidRDefault="00DB5F6C" w:rsidP="00DB5F6C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596180D" w14:textId="77777777" w:rsidR="00DB5F6C" w:rsidRPr="008B59D9" w:rsidRDefault="00DB5F6C" w:rsidP="00DB5F6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>Ultrasound findings</w:t>
      </w:r>
    </w:p>
    <w:p w14:paraId="0A25665F" w14:textId="77777777" w:rsidR="00DB5F6C" w:rsidRPr="008B59D9" w:rsidRDefault="00DB5F6C" w:rsidP="00DB5F6C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>Hepatomegaly (Yes/No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1.52 (0.99–2.32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329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1.93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053</w:t>
      </w:r>
    </w:p>
    <w:p w14:paraId="57D4EE1A" w14:textId="77777777" w:rsidR="00DB5F6C" w:rsidRPr="008B59D9" w:rsidRDefault="00DB5F6C" w:rsidP="00DB5F6C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>Splenomegaly (Yes/No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1.12 (0.73–1.72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246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50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619</w:t>
      </w:r>
    </w:p>
    <w:p w14:paraId="1EBF4000" w14:textId="77777777" w:rsidR="00DB5F6C" w:rsidRPr="008B59D9" w:rsidRDefault="00DB5F6C" w:rsidP="00DB5F6C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>Ascites (Yes/No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13 (0.01–1.37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156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-1.70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089</w:t>
      </w:r>
    </w:p>
    <w:p w14:paraId="2A0710B3" w14:textId="77777777" w:rsidR="00DB5F6C" w:rsidRPr="008B59D9" w:rsidRDefault="00DB5F6C" w:rsidP="00DB5F6C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>Liver pathology (Yes/No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1.20 (1.06–1.37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080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2.80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005</w:t>
      </w:r>
    </w:p>
    <w:p w14:paraId="6C186E8D" w14:textId="77777777" w:rsidR="00DB5F6C" w:rsidRPr="008B59D9" w:rsidRDefault="00DB5F6C" w:rsidP="00DB5F6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0561B07" w14:textId="77777777" w:rsidR="00DB5F6C" w:rsidRPr="008B59D9" w:rsidRDefault="00DB5F6C" w:rsidP="00DB5F6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>Co-infection</w:t>
      </w:r>
    </w:p>
    <w:p w14:paraId="02577C24" w14:textId="77777777" w:rsidR="00DB5F6C" w:rsidRPr="008B59D9" w:rsidRDefault="00DB5F6C" w:rsidP="00DB5F6C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59D9">
        <w:rPr>
          <w:rFonts w:ascii="Times New Roman" w:hAnsi="Times New Roman" w:cs="Times New Roman"/>
          <w:sz w:val="24"/>
          <w:szCs w:val="24"/>
          <w:lang w:val="en-GB"/>
        </w:rPr>
        <w:t>Hookworm (Yes/No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20 (0.02–2.06)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240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-1.35</w:t>
      </w:r>
      <w:r w:rsidRPr="008B59D9">
        <w:rPr>
          <w:rFonts w:ascii="Times New Roman" w:hAnsi="Times New Roman" w:cs="Times New Roman"/>
          <w:sz w:val="24"/>
          <w:szCs w:val="24"/>
          <w:lang w:val="en-GB"/>
        </w:rPr>
        <w:tab/>
        <w:t>0.177</w:t>
      </w:r>
    </w:p>
    <w:p w14:paraId="71422514" w14:textId="77777777" w:rsidR="00DB5F6C" w:rsidRPr="008B59D9" w:rsidRDefault="00DB5F6C" w:rsidP="00DB5F6C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1955ABB" w14:textId="77777777" w:rsidR="00DB5F6C" w:rsidRPr="008B59D9" w:rsidRDefault="00DB5F6C" w:rsidP="00DB5F6C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proofErr w:type="spellStart"/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aOR</w:t>
      </w:r>
      <w:proofErr w:type="spellEnd"/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: adjusted odds ratio; CI: confidence interval. 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BMI, body mass index (only taken as continious variable).</w:t>
      </w:r>
    </w:p>
    <w:p w14:paraId="3CBFE50F" w14:textId="5AA5DA72" w:rsidR="003206D2" w:rsidRPr="00DB5F6C" w:rsidRDefault="003206D2">
      <w:pPr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pPr>
      <w:bookmarkStart w:id="0" w:name="_GoBack"/>
      <w:bookmarkEnd w:id="0"/>
    </w:p>
    <w:sectPr w:rsidR="003206D2" w:rsidRPr="00DB5F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F6C"/>
    <w:rsid w:val="003206D2"/>
    <w:rsid w:val="00AD4B03"/>
    <w:rsid w:val="00DB5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62730"/>
  <w15:chartTrackingRefBased/>
  <w15:docId w15:val="{DAFD83E4-62D7-4499-8F89-6523B470E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21-05-10T16:58:00Z</dcterms:created>
  <dcterms:modified xsi:type="dcterms:W3CDTF">2021-05-10T16:59:00Z</dcterms:modified>
</cp:coreProperties>
</file>